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F50DE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bookmarkStart w:id="0" w:name="_Hlk510024086"/>
      <w:r w:rsidRPr="00AD7B58">
        <w:rPr>
          <w:rFonts w:ascii="Calibri" w:eastAsia="等线" w:hAnsi="Calibri" w:cs="Calibri"/>
          <w:b/>
          <w:szCs w:val="21"/>
        </w:rPr>
        <w:t>Supplemental Table S11</w:t>
      </w:r>
    </w:p>
    <w:p w14:paraId="7A8E251E" w14:textId="77777777" w:rsidR="00AD7B58" w:rsidRPr="00717B4D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717B4D">
        <w:rPr>
          <w:rFonts w:ascii="Calibri" w:eastAsia="等线" w:hAnsi="Calibri" w:cs="Calibri"/>
          <w:b/>
          <w:szCs w:val="21"/>
        </w:rPr>
        <w:t xml:space="preserve">The protein </w:t>
      </w:r>
      <w:r w:rsidRPr="00717B4D">
        <w:rPr>
          <w:rFonts w:ascii="Calibri" w:eastAsia="等线" w:hAnsi="Calibri" w:cs="Calibri" w:hint="eastAsia"/>
          <w:b/>
          <w:szCs w:val="21"/>
        </w:rPr>
        <w:t>of</w:t>
      </w:r>
      <w:r w:rsidRPr="00717B4D">
        <w:rPr>
          <w:rFonts w:ascii="Calibri" w:eastAsia="等线" w:hAnsi="Calibri" w:cs="Calibri"/>
          <w:b/>
          <w:szCs w:val="21"/>
        </w:rPr>
        <w:t xml:space="preserve"> significantly up-regulated at the protein level and no differentially expressed at the genes level in </w:t>
      </w:r>
      <w:r w:rsidRPr="00717B4D">
        <w:rPr>
          <w:rFonts w:ascii="Calibri" w:eastAsia="等线" w:hAnsi="Calibri" w:cs="Calibri"/>
          <w:b/>
          <w:i/>
          <w:szCs w:val="21"/>
        </w:rPr>
        <w:t xml:space="preserve">Moina micruras </w:t>
      </w:r>
      <w:r w:rsidRPr="00717B4D">
        <w:rPr>
          <w:rFonts w:ascii="Calibri" w:eastAsia="等线" w:hAnsi="Calibri" w:cs="Calibri"/>
          <w:b/>
          <w:szCs w:val="21"/>
        </w:rPr>
        <w:t>(SF vs. PF)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4627"/>
        <w:gridCol w:w="815"/>
        <w:gridCol w:w="992"/>
        <w:gridCol w:w="1318"/>
        <w:gridCol w:w="815"/>
        <w:gridCol w:w="1349"/>
      </w:tblGrid>
      <w:tr w:rsidR="00886DDE" w:rsidRPr="00886DDE" w14:paraId="4B314AA9" w14:textId="77777777" w:rsidTr="005E47E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F7269A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B26F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  <w:t>FC(</w:t>
            </w: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  <w:vertAlign w:val="superscript"/>
              </w:rPr>
              <w:t>SF</w:t>
            </w: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  <w:t>/</w:t>
            </w: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  <w:vertAlign w:val="subscript"/>
              </w:rPr>
              <w:t>PF</w:t>
            </w: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DDF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5AAD" w14:textId="77777777" w:rsidR="00886DDE" w:rsidRPr="00CD09B9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CD09B9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283E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  <w:t>FC(</w:t>
            </w: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  <w:vertAlign w:val="superscript"/>
              </w:rPr>
              <w:t>SF</w:t>
            </w: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  <w:t>/</w:t>
            </w: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  <w:vertAlign w:val="subscript"/>
              </w:rPr>
              <w:t>PF</w:t>
            </w: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F63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b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886DDE" w:rsidRPr="00886DDE" w14:paraId="5E5BFBD0" w14:textId="77777777" w:rsidTr="005E47E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1574" w14:textId="7A3EFE5D" w:rsidR="00886DDE" w:rsidRPr="00886DDE" w:rsidRDefault="006635E6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V</w:t>
            </w:r>
            <w:r w:rsidR="00886DDE"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itellogenin fused with superoxide dismut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D7B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23E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0155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689A" w14:textId="3D89FAC3" w:rsidR="00886DDE" w:rsidRPr="00CD09B9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bCs/>
                <w:i/>
                <w:color w:val="000000"/>
                <w:kern w:val="0"/>
                <w:sz w:val="18"/>
                <w:szCs w:val="18"/>
              </w:rPr>
            </w:pPr>
            <w:r w:rsidRPr="00CD09B9">
              <w:rPr>
                <w:rFonts w:ascii="Calibri" w:eastAsia="等线" w:hAnsi="Calibri" w:cs="Calibri"/>
                <w:bCs/>
                <w:i/>
                <w:color w:val="000000"/>
                <w:kern w:val="0"/>
                <w:sz w:val="18"/>
                <w:szCs w:val="18"/>
              </w:rPr>
              <w:t>Dmagvt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B66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0A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000000 </w:t>
            </w:r>
          </w:p>
        </w:tc>
      </w:tr>
      <w:tr w:rsidR="00886DDE" w:rsidRPr="00886DDE" w14:paraId="7934D39F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522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V-type proton ATPase subunit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51B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F35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74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1A1D" w14:textId="77777777" w:rsidR="00886DDE" w:rsidRPr="00CD09B9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CD09B9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854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DE3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4535851 </w:t>
            </w:r>
          </w:p>
        </w:tc>
      </w:tr>
      <w:tr w:rsidR="00886DDE" w:rsidRPr="00886DDE" w14:paraId="3EB03888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6D53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ropon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F05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0BA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65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DF49" w14:textId="6E028D5F" w:rsidR="00886DDE" w:rsidRPr="00CD09B9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bCs/>
                <w:i/>
                <w:color w:val="000000"/>
                <w:kern w:val="0"/>
                <w:sz w:val="18"/>
                <w:szCs w:val="18"/>
              </w:rPr>
            </w:pPr>
            <w:r w:rsidRPr="00CD09B9">
              <w:rPr>
                <w:rFonts w:ascii="Calibri" w:eastAsia="等线" w:hAnsi="Calibri" w:cs="Calibri"/>
                <w:bCs/>
                <w:i/>
                <w:color w:val="000000"/>
                <w:kern w:val="0"/>
                <w:sz w:val="18"/>
                <w:szCs w:val="18"/>
              </w:rPr>
              <w:t>T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B04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C64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805200 </w:t>
            </w:r>
          </w:p>
        </w:tc>
      </w:tr>
      <w:tr w:rsidR="00886DDE" w:rsidRPr="00886DDE" w14:paraId="4175F28B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8FB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Ti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8FA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3B7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08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9A74" w14:textId="70C764FD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S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138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1583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253701 </w:t>
            </w:r>
          </w:p>
        </w:tc>
      </w:tr>
      <w:tr w:rsidR="00886DDE" w:rsidRPr="00886DDE" w14:paraId="1C782C9F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A1E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moothelin-like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DC5B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986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21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7F4F" w14:textId="66074ECD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Smt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D60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028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4596620 </w:t>
            </w:r>
          </w:p>
        </w:tc>
      </w:tr>
      <w:tr w:rsidR="00886DDE" w:rsidRPr="00886DDE" w14:paraId="1938CAB2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83F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60S ribosomal protein L27-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4B8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3A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63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95D1" w14:textId="26EA9435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Rpl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82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DD9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253701 </w:t>
            </w:r>
          </w:p>
        </w:tc>
      </w:tr>
      <w:tr w:rsidR="00886DDE" w:rsidRPr="00886DDE" w14:paraId="24D4191A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CF6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Tumor protein D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79D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C5C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119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9A3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Tpd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326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62C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293213 </w:t>
            </w:r>
          </w:p>
        </w:tc>
      </w:tr>
      <w:tr w:rsidR="00886DDE" w:rsidRPr="00886DDE" w14:paraId="0574890F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C5B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oiled-coil and C2 domain-containing protein 1-lik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364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58C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76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DFE" w14:textId="2D35EB4E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Ga1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5FD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FB3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805581 </w:t>
            </w:r>
          </w:p>
        </w:tc>
      </w:tr>
      <w:tr w:rsidR="00886DDE" w:rsidRPr="00886DDE" w14:paraId="6B75EAA7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C5A3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Ferritin subun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D91B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A0F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60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5056" w14:textId="35438F16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Fe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C6B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1B4B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87660 </w:t>
            </w:r>
          </w:p>
        </w:tc>
      </w:tr>
      <w:tr w:rsidR="00886DDE" w:rsidRPr="00886DDE" w14:paraId="4A788A93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3C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athepsin L-like prote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AD8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E64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113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BC0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Ca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60D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0CA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457043 </w:t>
            </w:r>
          </w:p>
        </w:tc>
      </w:tr>
      <w:tr w:rsidR="00886DDE" w:rsidRPr="00886DDE" w14:paraId="1B5B03A7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084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Histone H2B OS=Encephalitozoon cuniculi (strain GB-M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CA8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953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83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B966" w14:textId="3A6B4670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H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440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002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000000 </w:t>
            </w:r>
          </w:p>
        </w:tc>
      </w:tr>
      <w:tr w:rsidR="00886DDE" w:rsidRPr="00886DDE" w14:paraId="6F33DDC9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D55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ysteine proteinase inhibitor 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42D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DC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61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C4C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Os03g042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ED7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CCE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740710 </w:t>
            </w:r>
          </w:p>
        </w:tc>
      </w:tr>
      <w:tr w:rsidR="00886DDE" w:rsidRPr="00886DDE" w14:paraId="18101029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4B6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P-2 complex subunit sig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765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F67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13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026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Ap2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0F93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5D8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4535851 </w:t>
            </w:r>
          </w:p>
        </w:tc>
      </w:tr>
      <w:tr w:rsidR="00886DDE" w:rsidRPr="00886DDE" w14:paraId="1D18AE8D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C1F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DH dehydrogenase 1 alpha subcomplex assembly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29F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591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76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E2E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Ndufa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9553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64D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444270 </w:t>
            </w:r>
          </w:p>
        </w:tc>
      </w:tr>
      <w:tr w:rsidR="00886DDE" w:rsidRPr="00886DDE" w14:paraId="1DBBC2E6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2945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horion 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11E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DDC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23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1BD4" w14:textId="24FE668C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P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4E6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F28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086529 </w:t>
            </w:r>
          </w:p>
        </w:tc>
      </w:tr>
      <w:tr w:rsidR="00886DDE" w:rsidRPr="00886DDE" w14:paraId="2A1DE2C9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A375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uticle protein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984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5873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07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207F" w14:textId="70ADE782" w:rsidR="00886DDE" w:rsidRPr="00886DDE" w:rsidRDefault="006635E6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977B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06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821342 </w:t>
            </w:r>
          </w:p>
        </w:tc>
      </w:tr>
      <w:tr w:rsidR="00886DDE" w:rsidRPr="00886DDE" w14:paraId="6FF57830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FFA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ytoglobin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74B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39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101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5FD" w14:textId="6E1636D3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Cyg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D9D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12A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646688 </w:t>
            </w:r>
          </w:p>
        </w:tc>
      </w:tr>
      <w:tr w:rsidR="00886DDE" w:rsidRPr="00886DDE" w14:paraId="2E7989D1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B13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arboxypeptidase 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547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FA2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40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9398" w14:textId="36E6892C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C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77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B5B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150361 </w:t>
            </w:r>
          </w:p>
        </w:tc>
      </w:tr>
      <w:tr w:rsidR="00886DDE" w:rsidRPr="00886DDE" w14:paraId="00F0F724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DF1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ADH dehydrogenase 1 beta subcomplex subuni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FF65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AC9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69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1FA7" w14:textId="572C453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Ndu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0F8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4.65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866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180803 </w:t>
            </w:r>
          </w:p>
        </w:tc>
      </w:tr>
      <w:tr w:rsidR="00886DDE" w:rsidRPr="00886DDE" w14:paraId="72294FBF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D70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0S ribosomal protein 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FA5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8FC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19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2EB" w14:textId="2EF5B1D5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Rps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23D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0C3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000000 </w:t>
            </w:r>
          </w:p>
        </w:tc>
      </w:tr>
      <w:tr w:rsidR="00886DDE" w:rsidRPr="00886DDE" w14:paraId="6F7A755F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4913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Interferon-induced very large GTP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2CF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585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462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06C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Gv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A51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1DA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763439 </w:t>
            </w:r>
          </w:p>
        </w:tc>
      </w:tr>
      <w:tr w:rsidR="00886DDE" w:rsidRPr="00886DDE" w14:paraId="780977F6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C38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50S ribosomal protein L23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1D2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FE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57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C1E2" w14:textId="707C67E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Rpl2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C12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155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337285 </w:t>
            </w:r>
          </w:p>
        </w:tc>
      </w:tr>
      <w:tr w:rsidR="00886DDE" w:rsidRPr="00886DDE" w14:paraId="0C12A510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0DC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odium- and chloride-dependent GABA transpor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7D6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F11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185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1326" w14:textId="0CE63A54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Slc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470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00E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171510 </w:t>
            </w:r>
          </w:p>
        </w:tc>
      </w:tr>
      <w:tr w:rsidR="00886DDE" w:rsidRPr="00886DDE" w14:paraId="4C4E6A8E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0AD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Branched-chain-amino-acid aminotransferase, cytosol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A9A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2835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23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707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Bc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5EB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A7D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421225 </w:t>
            </w:r>
          </w:p>
        </w:tc>
      </w:tr>
      <w:tr w:rsidR="00886DDE" w:rsidRPr="00886DDE" w14:paraId="0AC285BD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95F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robable ATP-dependent RNA helicase spindle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C8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5A8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15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0C89" w14:textId="1526E16E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Spn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BF6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D83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276769 </w:t>
            </w:r>
          </w:p>
        </w:tc>
      </w:tr>
      <w:tr w:rsidR="00886DDE" w:rsidRPr="00886DDE" w14:paraId="3F701F26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5483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embrane metallo-endopeptidase-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0FE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542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01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5030" w14:textId="78EACFA2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Mm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156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0E8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403721 </w:t>
            </w:r>
          </w:p>
        </w:tc>
      </w:tr>
      <w:tr w:rsidR="00886DDE" w:rsidRPr="00886DDE" w14:paraId="55FD416A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CC3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yosin light chain alk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65C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60E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203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265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M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7A9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2C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712031 </w:t>
            </w:r>
          </w:p>
        </w:tc>
      </w:tr>
      <w:tr w:rsidR="00886DDE" w:rsidRPr="00886DDE" w14:paraId="4623D4B5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6E6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Endocuticle structural glycoprotein SgAbd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38A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41B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239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6B3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DFE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C95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000000 </w:t>
            </w:r>
          </w:p>
        </w:tc>
      </w:tr>
      <w:tr w:rsidR="00886DDE" w:rsidRPr="00886DDE" w14:paraId="7862677A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0B0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Protein-glutamate O-methyl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AB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EBA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00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03D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Ar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16D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232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277421 </w:t>
            </w:r>
          </w:p>
        </w:tc>
      </w:tr>
      <w:tr w:rsidR="00886DDE" w:rsidRPr="00886DDE" w14:paraId="4811E224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FE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60S ribosomal protein L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CF5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EFA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212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A1DB" w14:textId="38E3A468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Rp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188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3E2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796751 </w:t>
            </w:r>
          </w:p>
        </w:tc>
      </w:tr>
      <w:tr w:rsidR="00886DDE" w:rsidRPr="00886DDE" w14:paraId="2CA009D9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4AA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mocyte protein-glutamine gamma-glutam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D99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452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03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09A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9B7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325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457043 </w:t>
            </w:r>
          </w:p>
        </w:tc>
      </w:tr>
      <w:tr w:rsidR="00886DDE" w:rsidRPr="00886DDE" w14:paraId="38999799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A64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ransmembrane protein 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762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C13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166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4345" w14:textId="43FF19B8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Tmem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AB2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142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342786 </w:t>
            </w:r>
          </w:p>
        </w:tc>
      </w:tr>
      <w:tr w:rsidR="00886DDE" w:rsidRPr="00886DDE" w14:paraId="69F5B5D4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9F5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Elongation factor 1-alp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035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A3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25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CF45" w14:textId="571419F6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T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48A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3C0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000000 </w:t>
            </w:r>
          </w:p>
        </w:tc>
      </w:tr>
      <w:tr w:rsidR="00886DDE" w:rsidRPr="00886DDE" w14:paraId="3A150887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56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eurogenic locus notch homolog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DCA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1AB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87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61E1" w14:textId="3D98903D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EEC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EB7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5034644 </w:t>
            </w:r>
          </w:p>
        </w:tc>
      </w:tr>
      <w:tr w:rsidR="00886DDE" w:rsidRPr="00886DDE" w14:paraId="5C1286FA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E3C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Probable cytochrome P450 301a1, mitochond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471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62F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73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C83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Cyp30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C55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505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814535 </w:t>
            </w:r>
          </w:p>
        </w:tc>
      </w:tr>
      <w:tr w:rsidR="00886DDE" w:rsidRPr="00886DDE" w14:paraId="401A5959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0F7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Dual specificity protein phosphatase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4E1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EC1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85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6A52" w14:textId="260AB9D6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Du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A85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5E8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687427 </w:t>
            </w:r>
          </w:p>
        </w:tc>
      </w:tr>
      <w:tr w:rsidR="00886DDE" w:rsidRPr="00886DDE" w14:paraId="18088D68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870B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Pupal cuticle protein 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976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EFB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113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0A87" w14:textId="726E474B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Pc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C3D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176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253701 </w:t>
            </w:r>
          </w:p>
        </w:tc>
      </w:tr>
      <w:tr w:rsidR="00886DDE" w:rsidRPr="00886DDE" w14:paraId="42A8FF46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911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alcyphosin-lik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160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730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24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5F0A" w14:textId="46E42225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Cap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C7A5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C395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253701 </w:t>
            </w:r>
          </w:p>
        </w:tc>
      </w:tr>
      <w:tr w:rsidR="00886DDE" w:rsidRPr="00886DDE" w14:paraId="53F8115B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F99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at shock protein ECU02_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1BE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450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25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351F" w14:textId="1EACADF6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Ecu02_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1CA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D8A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4072912 </w:t>
            </w:r>
          </w:p>
        </w:tc>
      </w:tr>
      <w:tr w:rsidR="00886DDE" w:rsidRPr="00886DDE" w14:paraId="7C99F75D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A5D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Kynurenine formam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753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A5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145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5225" w14:textId="7F0E904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Ky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1F8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09F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558896 </w:t>
            </w:r>
          </w:p>
        </w:tc>
      </w:tr>
      <w:tr w:rsidR="00886DDE" w:rsidRPr="00886DDE" w14:paraId="45DDF4E2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9D6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uscle-specific protein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352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780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13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59A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M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CD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6DE7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3907287 </w:t>
            </w:r>
          </w:p>
        </w:tc>
      </w:tr>
      <w:tr w:rsidR="00886DDE" w:rsidRPr="00886DDE" w14:paraId="032CFB73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644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rritin heavy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0FD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940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68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5B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214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61E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31195 </w:t>
            </w:r>
          </w:p>
        </w:tc>
      </w:tr>
      <w:tr w:rsidR="00886DDE" w:rsidRPr="00886DDE" w14:paraId="62293E55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1449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,4-dienoyl-CoA reductase, mitochond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267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5E7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223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683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411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1EE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000000 </w:t>
            </w:r>
          </w:p>
        </w:tc>
      </w:tr>
      <w:tr w:rsidR="00886DDE" w:rsidRPr="00886DDE" w14:paraId="2E75975F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1D3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Venom carboxylesterase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AF9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D69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139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BC9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AC7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FB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724876 </w:t>
            </w:r>
          </w:p>
        </w:tc>
      </w:tr>
      <w:tr w:rsidR="00886DDE" w:rsidRPr="00886DDE" w14:paraId="7781942A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EAD4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Adenine phosphoribosyl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C69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822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20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E0AA" w14:textId="69DF56C1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A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A7D5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7A8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9305927 </w:t>
            </w:r>
          </w:p>
        </w:tc>
      </w:tr>
      <w:tr w:rsidR="00886DDE" w:rsidRPr="00886DDE" w14:paraId="2FD5BAA7" w14:textId="77777777" w:rsidTr="00886DD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15C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Multiple inositol polyphosphate phosphat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68C0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6D36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482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73D3" w14:textId="5E42C1F6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Min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633B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B8C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0000000 </w:t>
            </w:r>
          </w:p>
        </w:tc>
      </w:tr>
      <w:tr w:rsidR="00886DDE" w:rsidRPr="00886DDE" w14:paraId="02D1A448" w14:textId="77777777" w:rsidTr="005E47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59E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Short-chain dehydrogenase/reductase family 16C member 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E15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C2C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4415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45A2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Sdr16c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27CD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B60C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928939 </w:t>
            </w:r>
          </w:p>
        </w:tc>
      </w:tr>
      <w:tr w:rsidR="00886DDE" w:rsidRPr="00886DDE" w14:paraId="1FFD87A2" w14:textId="77777777" w:rsidTr="005E47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214B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arboxypeptidase A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20A7F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8938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00233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1671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i/>
                <w:color w:val="000000"/>
                <w:kern w:val="0"/>
                <w:sz w:val="18"/>
                <w:szCs w:val="18"/>
              </w:rPr>
              <w:t>Cp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B283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0DAE" w14:textId="77777777" w:rsidR="00886DDE" w:rsidRPr="00886DDE" w:rsidRDefault="00886DDE" w:rsidP="00886DDE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886DDE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0.7757389 </w:t>
            </w:r>
          </w:p>
        </w:tc>
      </w:tr>
    </w:tbl>
    <w:p w14:paraId="72C54B4C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szCs w:val="21"/>
        </w:rPr>
      </w:pPr>
    </w:p>
    <w:p w14:paraId="15E69720" w14:textId="57C3B29F" w:rsidR="00AD7B58" w:rsidRPr="00AD7B58" w:rsidRDefault="00AD7B58" w:rsidP="00AD7B58">
      <w:pPr>
        <w:widowControl/>
        <w:spacing w:line="240" w:lineRule="auto"/>
        <w:ind w:firstLineChars="0" w:firstLine="0"/>
        <w:jc w:val="left"/>
        <w:rPr>
          <w:rFonts w:ascii="Calibri" w:eastAsia="等线" w:hAnsi="Calibri" w:cs="Calibri" w:hint="eastAsia"/>
          <w:szCs w:val="21"/>
        </w:rPr>
      </w:pPr>
      <w:bookmarkStart w:id="1" w:name="_GoBack"/>
      <w:bookmarkEnd w:id="1"/>
    </w:p>
    <w:sectPr w:rsidR="00AD7B58" w:rsidRPr="00AD7B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B87968" w14:textId="77777777" w:rsidR="00635C9F" w:rsidRDefault="00635C9F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1B0CB527" w14:textId="77777777" w:rsidR="00635C9F" w:rsidRDefault="00635C9F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54EB6C" w14:textId="77777777" w:rsidR="00635C9F" w:rsidRDefault="00635C9F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623296BB" w14:textId="77777777" w:rsidR="00635C9F" w:rsidRDefault="00635C9F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56E80"/>
    <w:rsid w:val="00165554"/>
    <w:rsid w:val="0017778C"/>
    <w:rsid w:val="001C0F08"/>
    <w:rsid w:val="001E2B02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B47FF"/>
    <w:rsid w:val="005D70A7"/>
    <w:rsid w:val="005E47EE"/>
    <w:rsid w:val="005F2475"/>
    <w:rsid w:val="0060038E"/>
    <w:rsid w:val="00635C9F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283F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1</Pages>
  <Words>562</Words>
  <Characters>3208</Characters>
  <Application>Microsoft Macintosh Word</Application>
  <DocSecurity>0</DocSecurity>
  <Lines>26</Lines>
  <Paragraphs>7</Paragraphs>
  <ScaleCrop>false</ScaleCrop>
  <Company/>
  <LinksUpToDate>false</LinksUpToDate>
  <CharactersWithSpaces>3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18:00Z</dcterms:modified>
</cp:coreProperties>
</file>